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833" w:rsidRDefault="00FC31BD">
      <w:r>
        <w:t xml:space="preserve">Online supplement </w:t>
      </w:r>
    </w:p>
    <w:p w:rsidR="00FC31BD" w:rsidRDefault="00FC31BD">
      <w:r>
        <w:t>Detailed statistical methods</w:t>
      </w:r>
    </w:p>
    <w:p w:rsidR="00FC31BD" w:rsidRPr="00FC31BD" w:rsidRDefault="00FC31BD" w:rsidP="00FC31BD">
      <w:pPr>
        <w:spacing w:after="0" w:line="240" w:lineRule="auto"/>
        <w:rPr>
          <w:rFonts w:ascii="Times New Roman" w:eastAsia="Times New Roman" w:hAnsi="Times New Roman" w:cs="Times New Roman"/>
          <w:sz w:val="24"/>
          <w:szCs w:val="24"/>
          <w:lang w:val="en-GB" w:eastAsia="en-ZA"/>
        </w:rPr>
      </w:pPr>
      <w:r w:rsidRPr="00FC31BD">
        <w:rPr>
          <w:rFonts w:ascii="Times New Roman" w:eastAsia="Times New Roman" w:hAnsi="Times New Roman" w:cs="Times New Roman"/>
          <w:sz w:val="24"/>
          <w:szCs w:val="24"/>
          <w:lang w:val="en-GB" w:eastAsia="en-ZA"/>
        </w:rPr>
        <w:t xml:space="preserve">The data set was split into development and validation subsets, each with 50% of the data. The development data set was used for all model building. Logistic regression with a single explanatory variable was carried out for each candidate variable and those with p &lt; 0.15 were carried forward to multivariable regression models. In the event that both continuous and discrete versions of the variable were candidates, alternate models were inspected and unless the </w:t>
      </w:r>
      <w:proofErr w:type="spellStart"/>
      <w:r w:rsidRPr="00FC31BD">
        <w:rPr>
          <w:rFonts w:ascii="Times New Roman" w:eastAsia="Times New Roman" w:hAnsi="Times New Roman" w:cs="Times New Roman"/>
          <w:sz w:val="24"/>
          <w:szCs w:val="24"/>
          <w:lang w:val="en-GB" w:eastAsia="en-ZA"/>
        </w:rPr>
        <w:t>Akaike</w:t>
      </w:r>
      <w:proofErr w:type="spellEnd"/>
      <w:r w:rsidRPr="00FC31BD">
        <w:rPr>
          <w:rFonts w:ascii="Times New Roman" w:eastAsia="Times New Roman" w:hAnsi="Times New Roman" w:cs="Times New Roman"/>
          <w:sz w:val="24"/>
          <w:szCs w:val="24"/>
          <w:lang w:val="en-GB" w:eastAsia="en-ZA"/>
        </w:rPr>
        <w:t xml:space="preserve"> information criterion (AIC) difference between the models was large (&gt;&gt;2), the discrete version of the variable was retained. The full multivariable model was inspected and trimmed, dropping variables with a multivariable p-value &gt; 0.15. Deviance and partial residual plots were inspected to assess model diagnostics. The saturated and trimmed multivariable models were applied to the validation set and sensitivity, specificity, and positive and negative predictive values estimated. Classification tree analysis was also attempted, using continuous versions of variables as </w:t>
      </w:r>
      <w:proofErr w:type="gramStart"/>
      <w:r w:rsidRPr="00FC31BD">
        <w:rPr>
          <w:rFonts w:ascii="Times New Roman" w:eastAsia="Times New Roman" w:hAnsi="Times New Roman" w:cs="Times New Roman"/>
          <w:sz w:val="24"/>
          <w:szCs w:val="24"/>
          <w:lang w:val="en-GB" w:eastAsia="en-ZA"/>
        </w:rPr>
        <w:t>inputs,</w:t>
      </w:r>
      <w:proofErr w:type="gramEnd"/>
      <w:r w:rsidRPr="00FC31BD">
        <w:rPr>
          <w:rFonts w:ascii="Times New Roman" w:eastAsia="Times New Roman" w:hAnsi="Times New Roman" w:cs="Times New Roman"/>
          <w:sz w:val="24"/>
          <w:szCs w:val="24"/>
          <w:lang w:val="en-GB" w:eastAsia="en-ZA"/>
        </w:rPr>
        <w:t xml:space="preserve"> however the resulting tree only retained the source variable making it non-informative. </w:t>
      </w:r>
    </w:p>
    <w:p w:rsidR="00FC31BD" w:rsidRDefault="00FC31BD">
      <w:bookmarkStart w:id="0" w:name="_GoBack"/>
      <w:bookmarkEnd w:id="0"/>
    </w:p>
    <w:sectPr w:rsidR="00FC3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1BD"/>
    <w:rsid w:val="00004C21"/>
    <w:rsid w:val="000052E3"/>
    <w:rsid w:val="000425AB"/>
    <w:rsid w:val="00044BEE"/>
    <w:rsid w:val="00051461"/>
    <w:rsid w:val="00055FF5"/>
    <w:rsid w:val="00056830"/>
    <w:rsid w:val="000815C3"/>
    <w:rsid w:val="00083AB9"/>
    <w:rsid w:val="00084DC8"/>
    <w:rsid w:val="00087660"/>
    <w:rsid w:val="00090FBA"/>
    <w:rsid w:val="00092A4C"/>
    <w:rsid w:val="00093563"/>
    <w:rsid w:val="00093E66"/>
    <w:rsid w:val="000B51AC"/>
    <w:rsid w:val="000C2BA5"/>
    <w:rsid w:val="000D4DFB"/>
    <w:rsid w:val="000D7E21"/>
    <w:rsid w:val="000F307D"/>
    <w:rsid w:val="000F71BD"/>
    <w:rsid w:val="000F772F"/>
    <w:rsid w:val="00105468"/>
    <w:rsid w:val="001070CA"/>
    <w:rsid w:val="00107464"/>
    <w:rsid w:val="00116044"/>
    <w:rsid w:val="0011793D"/>
    <w:rsid w:val="00120ABE"/>
    <w:rsid w:val="0014248C"/>
    <w:rsid w:val="00143A1E"/>
    <w:rsid w:val="00151F42"/>
    <w:rsid w:val="00154727"/>
    <w:rsid w:val="001549AA"/>
    <w:rsid w:val="00170D73"/>
    <w:rsid w:val="001750F6"/>
    <w:rsid w:val="00176654"/>
    <w:rsid w:val="0018396A"/>
    <w:rsid w:val="001855FF"/>
    <w:rsid w:val="00186E29"/>
    <w:rsid w:val="00193907"/>
    <w:rsid w:val="00197875"/>
    <w:rsid w:val="001A21F3"/>
    <w:rsid w:val="001B436F"/>
    <w:rsid w:val="001C49D2"/>
    <w:rsid w:val="001D38F7"/>
    <w:rsid w:val="001E09A2"/>
    <w:rsid w:val="001E3FA4"/>
    <w:rsid w:val="002019B6"/>
    <w:rsid w:val="002041C1"/>
    <w:rsid w:val="002066D7"/>
    <w:rsid w:val="002146E0"/>
    <w:rsid w:val="0023579C"/>
    <w:rsid w:val="00254F6E"/>
    <w:rsid w:val="0025667B"/>
    <w:rsid w:val="0025688E"/>
    <w:rsid w:val="00265F63"/>
    <w:rsid w:val="0026659D"/>
    <w:rsid w:val="00274C9C"/>
    <w:rsid w:val="00275E64"/>
    <w:rsid w:val="002769E9"/>
    <w:rsid w:val="002B308F"/>
    <w:rsid w:val="002C6977"/>
    <w:rsid w:val="00300B97"/>
    <w:rsid w:val="003179DB"/>
    <w:rsid w:val="00344EBD"/>
    <w:rsid w:val="003524C4"/>
    <w:rsid w:val="0036088D"/>
    <w:rsid w:val="00360993"/>
    <w:rsid w:val="003824DB"/>
    <w:rsid w:val="003865AE"/>
    <w:rsid w:val="00390512"/>
    <w:rsid w:val="0039443C"/>
    <w:rsid w:val="003C0B98"/>
    <w:rsid w:val="003D3734"/>
    <w:rsid w:val="0040775A"/>
    <w:rsid w:val="00410FB1"/>
    <w:rsid w:val="00415EA7"/>
    <w:rsid w:val="00421B63"/>
    <w:rsid w:val="0042713F"/>
    <w:rsid w:val="00441831"/>
    <w:rsid w:val="00484F0A"/>
    <w:rsid w:val="00486DB2"/>
    <w:rsid w:val="0048755C"/>
    <w:rsid w:val="004947AF"/>
    <w:rsid w:val="004B6624"/>
    <w:rsid w:val="004C1BF3"/>
    <w:rsid w:val="004C2EF4"/>
    <w:rsid w:val="004D21C0"/>
    <w:rsid w:val="00512FA6"/>
    <w:rsid w:val="00517FAC"/>
    <w:rsid w:val="00520371"/>
    <w:rsid w:val="00521454"/>
    <w:rsid w:val="00540363"/>
    <w:rsid w:val="00563FA3"/>
    <w:rsid w:val="00574C35"/>
    <w:rsid w:val="005C208D"/>
    <w:rsid w:val="005C648C"/>
    <w:rsid w:val="005E6711"/>
    <w:rsid w:val="005F7326"/>
    <w:rsid w:val="00604B0C"/>
    <w:rsid w:val="00612440"/>
    <w:rsid w:val="00621B0C"/>
    <w:rsid w:val="00631C90"/>
    <w:rsid w:val="00636E7C"/>
    <w:rsid w:val="00640C0C"/>
    <w:rsid w:val="0064523F"/>
    <w:rsid w:val="00654901"/>
    <w:rsid w:val="00662C1D"/>
    <w:rsid w:val="00664CCF"/>
    <w:rsid w:val="00677A09"/>
    <w:rsid w:val="006855EF"/>
    <w:rsid w:val="006B6814"/>
    <w:rsid w:val="006D155A"/>
    <w:rsid w:val="006D206E"/>
    <w:rsid w:val="006E7DEC"/>
    <w:rsid w:val="006F7599"/>
    <w:rsid w:val="00714DEF"/>
    <w:rsid w:val="007256BD"/>
    <w:rsid w:val="00725FB2"/>
    <w:rsid w:val="00726507"/>
    <w:rsid w:val="00731DB0"/>
    <w:rsid w:val="00733295"/>
    <w:rsid w:val="007333DB"/>
    <w:rsid w:val="00742E19"/>
    <w:rsid w:val="00746833"/>
    <w:rsid w:val="00751C59"/>
    <w:rsid w:val="00755D0B"/>
    <w:rsid w:val="00763FD4"/>
    <w:rsid w:val="007743BF"/>
    <w:rsid w:val="00783C30"/>
    <w:rsid w:val="00787132"/>
    <w:rsid w:val="00787353"/>
    <w:rsid w:val="00787EF7"/>
    <w:rsid w:val="007934BB"/>
    <w:rsid w:val="00796DB9"/>
    <w:rsid w:val="00797CFB"/>
    <w:rsid w:val="007B37E4"/>
    <w:rsid w:val="007B62D8"/>
    <w:rsid w:val="007C2F59"/>
    <w:rsid w:val="007C35BD"/>
    <w:rsid w:val="007E39CA"/>
    <w:rsid w:val="007E7058"/>
    <w:rsid w:val="00800B28"/>
    <w:rsid w:val="008219CB"/>
    <w:rsid w:val="00832B6B"/>
    <w:rsid w:val="00835203"/>
    <w:rsid w:val="00837B27"/>
    <w:rsid w:val="008468D6"/>
    <w:rsid w:val="00856413"/>
    <w:rsid w:val="00862E9F"/>
    <w:rsid w:val="00867808"/>
    <w:rsid w:val="00880D23"/>
    <w:rsid w:val="00882ADD"/>
    <w:rsid w:val="008929B7"/>
    <w:rsid w:val="00895015"/>
    <w:rsid w:val="008A2E1C"/>
    <w:rsid w:val="008B12F5"/>
    <w:rsid w:val="008B5E29"/>
    <w:rsid w:val="008B7EE9"/>
    <w:rsid w:val="008E7717"/>
    <w:rsid w:val="008E7934"/>
    <w:rsid w:val="008F53E7"/>
    <w:rsid w:val="00902298"/>
    <w:rsid w:val="00937249"/>
    <w:rsid w:val="00946829"/>
    <w:rsid w:val="00960D07"/>
    <w:rsid w:val="009738FF"/>
    <w:rsid w:val="009855FA"/>
    <w:rsid w:val="009A6DEC"/>
    <w:rsid w:val="009D7599"/>
    <w:rsid w:val="009E3BF3"/>
    <w:rsid w:val="009E6135"/>
    <w:rsid w:val="009F34B7"/>
    <w:rsid w:val="009F453B"/>
    <w:rsid w:val="00A0194E"/>
    <w:rsid w:val="00A02530"/>
    <w:rsid w:val="00A0382B"/>
    <w:rsid w:val="00A15631"/>
    <w:rsid w:val="00A16357"/>
    <w:rsid w:val="00A177B4"/>
    <w:rsid w:val="00A216CE"/>
    <w:rsid w:val="00A22DBB"/>
    <w:rsid w:val="00A241F5"/>
    <w:rsid w:val="00A37127"/>
    <w:rsid w:val="00A41739"/>
    <w:rsid w:val="00A42643"/>
    <w:rsid w:val="00A4545F"/>
    <w:rsid w:val="00A61469"/>
    <w:rsid w:val="00A618DC"/>
    <w:rsid w:val="00A63FB8"/>
    <w:rsid w:val="00A64E66"/>
    <w:rsid w:val="00A66124"/>
    <w:rsid w:val="00A66FA5"/>
    <w:rsid w:val="00A7553A"/>
    <w:rsid w:val="00A75A37"/>
    <w:rsid w:val="00A9756F"/>
    <w:rsid w:val="00AA0D5D"/>
    <w:rsid w:val="00AA2173"/>
    <w:rsid w:val="00AB44FA"/>
    <w:rsid w:val="00AD0854"/>
    <w:rsid w:val="00AD5997"/>
    <w:rsid w:val="00AD7C8A"/>
    <w:rsid w:val="00AF2040"/>
    <w:rsid w:val="00B016B3"/>
    <w:rsid w:val="00B1234F"/>
    <w:rsid w:val="00B15B23"/>
    <w:rsid w:val="00B20CB9"/>
    <w:rsid w:val="00B31545"/>
    <w:rsid w:val="00B44D92"/>
    <w:rsid w:val="00B61FCB"/>
    <w:rsid w:val="00B656E8"/>
    <w:rsid w:val="00B73A8F"/>
    <w:rsid w:val="00B75272"/>
    <w:rsid w:val="00B80F66"/>
    <w:rsid w:val="00B9225A"/>
    <w:rsid w:val="00B9413A"/>
    <w:rsid w:val="00BA7A59"/>
    <w:rsid w:val="00BB4FD4"/>
    <w:rsid w:val="00BC13B7"/>
    <w:rsid w:val="00BD7FC6"/>
    <w:rsid w:val="00BF78DD"/>
    <w:rsid w:val="00C12288"/>
    <w:rsid w:val="00C21D12"/>
    <w:rsid w:val="00C250B5"/>
    <w:rsid w:val="00C3526A"/>
    <w:rsid w:val="00C3796A"/>
    <w:rsid w:val="00C413C4"/>
    <w:rsid w:val="00C511E5"/>
    <w:rsid w:val="00C534E1"/>
    <w:rsid w:val="00C62B69"/>
    <w:rsid w:val="00C65ABB"/>
    <w:rsid w:val="00C66BA9"/>
    <w:rsid w:val="00CA17A8"/>
    <w:rsid w:val="00CB25A6"/>
    <w:rsid w:val="00CB396B"/>
    <w:rsid w:val="00CB60A0"/>
    <w:rsid w:val="00CB74D1"/>
    <w:rsid w:val="00CD0E03"/>
    <w:rsid w:val="00CF176B"/>
    <w:rsid w:val="00CF7CCB"/>
    <w:rsid w:val="00D10152"/>
    <w:rsid w:val="00D115E2"/>
    <w:rsid w:val="00D26045"/>
    <w:rsid w:val="00D30D94"/>
    <w:rsid w:val="00D509FF"/>
    <w:rsid w:val="00D53BBD"/>
    <w:rsid w:val="00D56481"/>
    <w:rsid w:val="00D628AD"/>
    <w:rsid w:val="00D66819"/>
    <w:rsid w:val="00D678F4"/>
    <w:rsid w:val="00DA014A"/>
    <w:rsid w:val="00DA2AF0"/>
    <w:rsid w:val="00DB724F"/>
    <w:rsid w:val="00DB7513"/>
    <w:rsid w:val="00DC037B"/>
    <w:rsid w:val="00DC3426"/>
    <w:rsid w:val="00DC3D2C"/>
    <w:rsid w:val="00DD426A"/>
    <w:rsid w:val="00DE63C0"/>
    <w:rsid w:val="00E12B03"/>
    <w:rsid w:val="00E21744"/>
    <w:rsid w:val="00E258BA"/>
    <w:rsid w:val="00E43082"/>
    <w:rsid w:val="00E43BAE"/>
    <w:rsid w:val="00E61641"/>
    <w:rsid w:val="00E63109"/>
    <w:rsid w:val="00E71D68"/>
    <w:rsid w:val="00E80C8C"/>
    <w:rsid w:val="00E83549"/>
    <w:rsid w:val="00E91D69"/>
    <w:rsid w:val="00E95EAF"/>
    <w:rsid w:val="00EB11D9"/>
    <w:rsid w:val="00EC6C06"/>
    <w:rsid w:val="00ED13D2"/>
    <w:rsid w:val="00ED2389"/>
    <w:rsid w:val="00EE688E"/>
    <w:rsid w:val="00EF1E20"/>
    <w:rsid w:val="00EF42EE"/>
    <w:rsid w:val="00EF64FA"/>
    <w:rsid w:val="00F005F9"/>
    <w:rsid w:val="00F00FA3"/>
    <w:rsid w:val="00F36066"/>
    <w:rsid w:val="00F652AE"/>
    <w:rsid w:val="00F66A1F"/>
    <w:rsid w:val="00F71ED3"/>
    <w:rsid w:val="00F73794"/>
    <w:rsid w:val="00F82965"/>
    <w:rsid w:val="00F85EA2"/>
    <w:rsid w:val="00F87BB6"/>
    <w:rsid w:val="00F95555"/>
    <w:rsid w:val="00F9669A"/>
    <w:rsid w:val="00FB0BA8"/>
    <w:rsid w:val="00FB1F76"/>
    <w:rsid w:val="00FC31BD"/>
    <w:rsid w:val="00FD6DA3"/>
    <w:rsid w:val="00FE09B8"/>
    <w:rsid w:val="00FE48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694471">
      <w:bodyDiv w:val="1"/>
      <w:marLeft w:val="0"/>
      <w:marRight w:val="0"/>
      <w:marTop w:val="0"/>
      <w:marBottom w:val="0"/>
      <w:divBdr>
        <w:top w:val="none" w:sz="0" w:space="0" w:color="auto"/>
        <w:left w:val="none" w:sz="0" w:space="0" w:color="auto"/>
        <w:bottom w:val="none" w:sz="0" w:space="0" w:color="auto"/>
        <w:right w:val="none" w:sz="0" w:space="0" w:color="auto"/>
      </w:divBdr>
      <w:divsChild>
        <w:div w:id="679506520">
          <w:marLeft w:val="0"/>
          <w:marRight w:val="0"/>
          <w:marTop w:val="0"/>
          <w:marBottom w:val="0"/>
          <w:divBdr>
            <w:top w:val="none" w:sz="0" w:space="0" w:color="auto"/>
            <w:left w:val="none" w:sz="0" w:space="0" w:color="auto"/>
            <w:bottom w:val="none" w:sz="0" w:space="0" w:color="auto"/>
            <w:right w:val="none" w:sz="0" w:space="0" w:color="auto"/>
          </w:divBdr>
          <w:divsChild>
            <w:div w:id="1721436865">
              <w:marLeft w:val="0"/>
              <w:marRight w:val="0"/>
              <w:marTop w:val="0"/>
              <w:marBottom w:val="0"/>
              <w:divBdr>
                <w:top w:val="none" w:sz="0" w:space="0" w:color="auto"/>
                <w:left w:val="none" w:sz="0" w:space="0" w:color="auto"/>
                <w:bottom w:val="none" w:sz="0" w:space="0" w:color="auto"/>
                <w:right w:val="none" w:sz="0" w:space="0" w:color="auto"/>
              </w:divBdr>
              <w:divsChild>
                <w:div w:id="1853177032">
                  <w:marLeft w:val="0"/>
                  <w:marRight w:val="0"/>
                  <w:marTop w:val="0"/>
                  <w:marBottom w:val="0"/>
                  <w:divBdr>
                    <w:top w:val="none" w:sz="0" w:space="0" w:color="auto"/>
                    <w:left w:val="none" w:sz="0" w:space="0" w:color="auto"/>
                    <w:bottom w:val="none" w:sz="0" w:space="0" w:color="auto"/>
                    <w:right w:val="none" w:sz="0" w:space="0" w:color="auto"/>
                  </w:divBdr>
                  <w:divsChild>
                    <w:div w:id="1687094772">
                      <w:marLeft w:val="0"/>
                      <w:marRight w:val="0"/>
                      <w:marTop w:val="0"/>
                      <w:marBottom w:val="0"/>
                      <w:divBdr>
                        <w:top w:val="none" w:sz="0" w:space="0" w:color="auto"/>
                        <w:left w:val="none" w:sz="0" w:space="0" w:color="auto"/>
                        <w:bottom w:val="none" w:sz="0" w:space="0" w:color="auto"/>
                        <w:right w:val="none" w:sz="0" w:space="0" w:color="auto"/>
                      </w:divBdr>
                      <w:divsChild>
                        <w:div w:id="1789202115">
                          <w:marLeft w:val="0"/>
                          <w:marRight w:val="0"/>
                          <w:marTop w:val="0"/>
                          <w:marBottom w:val="0"/>
                          <w:divBdr>
                            <w:top w:val="none" w:sz="0" w:space="0" w:color="auto"/>
                            <w:left w:val="none" w:sz="0" w:space="0" w:color="auto"/>
                            <w:bottom w:val="none" w:sz="0" w:space="0" w:color="auto"/>
                            <w:right w:val="none" w:sz="0" w:space="0" w:color="auto"/>
                          </w:divBdr>
                          <w:divsChild>
                            <w:div w:id="1677033040">
                              <w:marLeft w:val="0"/>
                              <w:marRight w:val="0"/>
                              <w:marTop w:val="0"/>
                              <w:marBottom w:val="0"/>
                              <w:divBdr>
                                <w:top w:val="none" w:sz="0" w:space="0" w:color="auto"/>
                                <w:left w:val="none" w:sz="0" w:space="0" w:color="auto"/>
                                <w:bottom w:val="none" w:sz="0" w:space="0" w:color="auto"/>
                                <w:right w:val="none" w:sz="0" w:space="0" w:color="auto"/>
                              </w:divBdr>
                              <w:divsChild>
                                <w:div w:id="192349981">
                                  <w:marLeft w:val="0"/>
                                  <w:marRight w:val="0"/>
                                  <w:marTop w:val="0"/>
                                  <w:marBottom w:val="0"/>
                                  <w:divBdr>
                                    <w:top w:val="none" w:sz="0" w:space="0" w:color="auto"/>
                                    <w:left w:val="none" w:sz="0" w:space="0" w:color="auto"/>
                                    <w:bottom w:val="none" w:sz="0" w:space="0" w:color="auto"/>
                                    <w:right w:val="none" w:sz="0" w:space="0" w:color="auto"/>
                                  </w:divBdr>
                                  <w:divsChild>
                                    <w:div w:id="1536112230">
                                      <w:marLeft w:val="0"/>
                                      <w:marRight w:val="0"/>
                                      <w:marTop w:val="0"/>
                                      <w:marBottom w:val="0"/>
                                      <w:divBdr>
                                        <w:top w:val="none" w:sz="0" w:space="0" w:color="auto"/>
                                        <w:left w:val="none" w:sz="0" w:space="0" w:color="auto"/>
                                        <w:bottom w:val="none" w:sz="0" w:space="0" w:color="auto"/>
                                        <w:right w:val="none" w:sz="0" w:space="0" w:color="auto"/>
                                      </w:divBdr>
                                      <w:divsChild>
                                        <w:div w:id="1713264912">
                                          <w:marLeft w:val="0"/>
                                          <w:marRight w:val="0"/>
                                          <w:marTop w:val="0"/>
                                          <w:marBottom w:val="0"/>
                                          <w:divBdr>
                                            <w:top w:val="none" w:sz="0" w:space="0" w:color="auto"/>
                                            <w:left w:val="none" w:sz="0" w:space="0" w:color="auto"/>
                                            <w:bottom w:val="none" w:sz="0" w:space="0" w:color="auto"/>
                                            <w:right w:val="none" w:sz="0" w:space="0" w:color="auto"/>
                                          </w:divBdr>
                                          <w:divsChild>
                                            <w:div w:id="1254895682">
                                              <w:marLeft w:val="0"/>
                                              <w:marRight w:val="0"/>
                                              <w:marTop w:val="0"/>
                                              <w:marBottom w:val="0"/>
                                              <w:divBdr>
                                                <w:top w:val="none" w:sz="0" w:space="0" w:color="auto"/>
                                                <w:left w:val="none" w:sz="0" w:space="0" w:color="auto"/>
                                                <w:bottom w:val="none" w:sz="0" w:space="0" w:color="auto"/>
                                                <w:right w:val="none" w:sz="0" w:space="0" w:color="auto"/>
                                              </w:divBdr>
                                              <w:divsChild>
                                                <w:div w:id="643511432">
                                                  <w:marLeft w:val="0"/>
                                                  <w:marRight w:val="0"/>
                                                  <w:marTop w:val="0"/>
                                                  <w:marBottom w:val="0"/>
                                                  <w:divBdr>
                                                    <w:top w:val="none" w:sz="0" w:space="0" w:color="auto"/>
                                                    <w:left w:val="none" w:sz="0" w:space="0" w:color="auto"/>
                                                    <w:bottom w:val="none" w:sz="0" w:space="0" w:color="auto"/>
                                                    <w:right w:val="none" w:sz="0" w:space="0" w:color="auto"/>
                                                  </w:divBdr>
                                                  <w:divsChild>
                                                    <w:div w:id="1894384531">
                                                      <w:marLeft w:val="0"/>
                                                      <w:marRight w:val="0"/>
                                                      <w:marTop w:val="0"/>
                                                      <w:marBottom w:val="0"/>
                                                      <w:divBdr>
                                                        <w:top w:val="none" w:sz="0" w:space="0" w:color="auto"/>
                                                        <w:left w:val="none" w:sz="0" w:space="0" w:color="auto"/>
                                                        <w:bottom w:val="none" w:sz="0" w:space="0" w:color="auto"/>
                                                        <w:right w:val="none" w:sz="0" w:space="0" w:color="auto"/>
                                                      </w:divBdr>
                                                      <w:divsChild>
                                                        <w:div w:id="704215178">
                                                          <w:marLeft w:val="0"/>
                                                          <w:marRight w:val="0"/>
                                                          <w:marTop w:val="0"/>
                                                          <w:marBottom w:val="0"/>
                                                          <w:divBdr>
                                                            <w:top w:val="none" w:sz="0" w:space="0" w:color="auto"/>
                                                            <w:left w:val="none" w:sz="0" w:space="0" w:color="auto"/>
                                                            <w:bottom w:val="none" w:sz="0" w:space="0" w:color="auto"/>
                                                            <w:right w:val="none" w:sz="0" w:space="0" w:color="auto"/>
                                                          </w:divBdr>
                                                          <w:divsChild>
                                                            <w:div w:id="1841122380">
                                                              <w:marLeft w:val="0"/>
                                                              <w:marRight w:val="0"/>
                                                              <w:marTop w:val="0"/>
                                                              <w:marBottom w:val="0"/>
                                                              <w:divBdr>
                                                                <w:top w:val="none" w:sz="0" w:space="0" w:color="auto"/>
                                                                <w:left w:val="none" w:sz="0" w:space="0" w:color="auto"/>
                                                                <w:bottom w:val="none" w:sz="0" w:space="0" w:color="auto"/>
                                                                <w:right w:val="none" w:sz="0" w:space="0" w:color="auto"/>
                                                              </w:divBdr>
                                                              <w:divsChild>
                                                                <w:div w:id="255750218">
                                                                  <w:marLeft w:val="0"/>
                                                                  <w:marRight w:val="0"/>
                                                                  <w:marTop w:val="0"/>
                                                                  <w:marBottom w:val="0"/>
                                                                  <w:divBdr>
                                                                    <w:top w:val="none" w:sz="0" w:space="0" w:color="auto"/>
                                                                    <w:left w:val="none" w:sz="0" w:space="0" w:color="auto"/>
                                                                    <w:bottom w:val="none" w:sz="0" w:space="0" w:color="auto"/>
                                                                    <w:right w:val="none" w:sz="0" w:space="0" w:color="auto"/>
                                                                  </w:divBdr>
                                                                  <w:divsChild>
                                                                    <w:div w:id="135222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om</cp:lastModifiedBy>
  <cp:revision>1</cp:revision>
  <dcterms:created xsi:type="dcterms:W3CDTF">2015-05-15T08:58:00Z</dcterms:created>
  <dcterms:modified xsi:type="dcterms:W3CDTF">2015-05-15T08:59:00Z</dcterms:modified>
</cp:coreProperties>
</file>